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13F" w:rsidRPr="00D93EA2" w:rsidRDefault="001C34F8">
      <w:pPr>
        <w:rPr>
          <w:rFonts w:ascii="Arial" w:hAnsi="Arial" w:cs="Arial"/>
          <w:b/>
        </w:rPr>
      </w:pPr>
      <w:r w:rsidRPr="00D93EA2">
        <w:rPr>
          <w:rFonts w:ascii="Arial" w:hAnsi="Arial" w:cs="Arial"/>
          <w:b/>
        </w:rPr>
        <w:t xml:space="preserve">Table S1 </w:t>
      </w:r>
    </w:p>
    <w:tbl>
      <w:tblPr>
        <w:tblW w:w="6045" w:type="dxa"/>
        <w:tblInd w:w="93" w:type="dxa"/>
        <w:tblLook w:val="04A0" w:firstRow="1" w:lastRow="0" w:firstColumn="1" w:lastColumn="0" w:noHBand="0" w:noVBand="1"/>
      </w:tblPr>
      <w:tblGrid>
        <w:gridCol w:w="2625"/>
        <w:gridCol w:w="1023"/>
        <w:gridCol w:w="2397"/>
      </w:tblGrid>
      <w:tr w:rsidR="00957DE9" w:rsidRPr="00957DE9" w:rsidTr="00957DE9">
        <w:trPr>
          <w:trHeight w:val="315"/>
        </w:trPr>
        <w:tc>
          <w:tcPr>
            <w:tcW w:w="2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b/>
                <w:color w:val="000000"/>
                <w:lang w:eastAsia="en-ZA"/>
              </w:rPr>
              <w:t>Maize treatment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b/>
                <w:color w:val="000000"/>
                <w:lang w:eastAsia="en-ZA"/>
              </w:rPr>
              <w:t>Plant number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b/>
                <w:color w:val="000000"/>
                <w:lang w:eastAsia="en-ZA"/>
              </w:rPr>
              <w:t>Cry1Ab protein concentration (</w:t>
            </w: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>µ</w:t>
            </w:r>
            <w:r w:rsidRPr="00957DE9">
              <w:rPr>
                <w:rFonts w:ascii="Arial" w:eastAsia="Times New Roman" w:hAnsi="Arial" w:cs="Arial"/>
                <w:b/>
                <w:color w:val="000000"/>
                <w:lang w:eastAsia="en-ZA"/>
              </w:rPr>
              <w:t>g/g)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.3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1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0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5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29</w:t>
            </w:r>
          </w:p>
        </w:tc>
        <w:bookmarkStart w:id="0" w:name="_GoBack"/>
        <w:bookmarkEnd w:id="0"/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6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0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9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0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8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5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.7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7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.1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9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5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7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3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5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2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4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0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2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5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4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6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2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3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8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2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6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0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4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0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.8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5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.6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.7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4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.3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.4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.7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.4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8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3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2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9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2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.0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.3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.8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.7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.5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.5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.5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3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.8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9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7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6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.3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3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3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6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3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3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8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1.2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8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0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5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4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6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2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2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0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7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3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7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5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.6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1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6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.6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7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1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3.7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8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.1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4.2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5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8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.9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3.3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2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3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1.0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9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.3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0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4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6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1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.4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9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.2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7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.1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0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7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1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4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8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1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7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8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.6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.2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.5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0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1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6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2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2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.1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.3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.6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4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.2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1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9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8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3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.2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6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4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3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8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OPV) x OPV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1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1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.9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.3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.3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9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9.9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2.1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9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0.0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9.1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.2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.2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4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.3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9.1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.1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.5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0.5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.7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8.9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4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.7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5.7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.9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0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4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1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6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2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.6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0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.4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.6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.5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9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1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.4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.4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2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8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3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.3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.6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0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8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9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8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.9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1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1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6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0.4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1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1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6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8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ISO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7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0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4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.4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1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.3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3.7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5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0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3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5.1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3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.4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.3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88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.6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.5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0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64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.0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.1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4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.3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2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.2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8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.9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OPV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7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.8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0.9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.4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7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.3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.8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.4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.2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.6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0.1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48.5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.1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0.5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0.0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1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2.65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.01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2.7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5.16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6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1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9.9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2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2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3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36.8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4.92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5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3.67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6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5.90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7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16.03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8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4.19</w:t>
            </w:r>
          </w:p>
        </w:tc>
      </w:tr>
      <w:tr w:rsidR="00957DE9" w:rsidRPr="00957DE9" w:rsidTr="00957DE9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 x (</w:t>
            </w:r>
            <w:proofErr w:type="spellStart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Bt</w:t>
            </w:r>
            <w:proofErr w:type="spellEnd"/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 xml:space="preserve"> x ISO)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9</w:t>
            </w:r>
          </w:p>
        </w:tc>
        <w:tc>
          <w:tcPr>
            <w:tcW w:w="2397" w:type="dxa"/>
            <w:shd w:val="clear" w:color="auto" w:fill="auto"/>
            <w:noWrap/>
            <w:vAlign w:val="bottom"/>
            <w:hideMark/>
          </w:tcPr>
          <w:p w:rsidR="00957DE9" w:rsidRPr="00957DE9" w:rsidRDefault="00957DE9" w:rsidP="00957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957DE9">
              <w:rPr>
                <w:rFonts w:ascii="Arial" w:eastAsia="Times New Roman" w:hAnsi="Arial" w:cs="Arial"/>
                <w:color w:val="000000"/>
                <w:lang w:eastAsia="en-ZA"/>
              </w:rPr>
              <w:t>20.87</w:t>
            </w:r>
          </w:p>
        </w:tc>
      </w:tr>
    </w:tbl>
    <w:p w:rsidR="00D93EA2" w:rsidRDefault="00D93EA2"/>
    <w:sectPr w:rsidR="00D93EA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4F8"/>
    <w:rsid w:val="001C34F8"/>
    <w:rsid w:val="0031313F"/>
    <w:rsid w:val="00817AAF"/>
    <w:rsid w:val="00957DE9"/>
    <w:rsid w:val="00D93EA2"/>
    <w:rsid w:val="00ED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7D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7DE9"/>
    <w:rPr>
      <w:color w:val="800080"/>
      <w:u w:val="single"/>
    </w:rPr>
  </w:style>
  <w:style w:type="paragraph" w:customStyle="1" w:styleId="xl65">
    <w:name w:val="xl65"/>
    <w:basedOn w:val="Normal"/>
    <w:rsid w:val="00957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957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957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957D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957D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957D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1">
    <w:name w:val="xl71"/>
    <w:basedOn w:val="Normal"/>
    <w:rsid w:val="00957DE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2">
    <w:name w:val="xl72"/>
    <w:basedOn w:val="Normal"/>
    <w:rsid w:val="00957DE9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957DE9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7D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7DE9"/>
    <w:rPr>
      <w:color w:val="800080"/>
      <w:u w:val="single"/>
    </w:rPr>
  </w:style>
  <w:style w:type="paragraph" w:customStyle="1" w:styleId="xl65">
    <w:name w:val="xl65"/>
    <w:basedOn w:val="Normal"/>
    <w:rsid w:val="00957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957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957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957D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957D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957D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1">
    <w:name w:val="xl71"/>
    <w:basedOn w:val="Normal"/>
    <w:rsid w:val="00957DE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2">
    <w:name w:val="xl72"/>
    <w:basedOn w:val="Normal"/>
    <w:rsid w:val="00957DE9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957DE9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0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922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9-11-20T06:54:00Z</dcterms:created>
  <dcterms:modified xsi:type="dcterms:W3CDTF">2019-11-21T06:59:00Z</dcterms:modified>
</cp:coreProperties>
</file>